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426" w:rsidRPr="00115E61" w:rsidRDefault="002F6426" w:rsidP="002F6426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 w:rsidRPr="00115E61">
        <w:rPr>
          <w:rFonts w:ascii="Times New Roman" w:hAnsi="Times New Roman"/>
          <w:b/>
          <w:color w:val="0070C0"/>
        </w:rPr>
        <w:t>Appendix A</w:t>
      </w:r>
    </w:p>
    <w:p w:rsidR="002F6426" w:rsidRDefault="002F6426" w:rsidP="002F6426">
      <w:pPr>
        <w:spacing w:before="240"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cepts use in the vocabulary comparison.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388"/>
        <w:gridCol w:w="2422"/>
        <w:gridCol w:w="2375"/>
        <w:gridCol w:w="2391"/>
      </w:tblGrid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a lot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a little bit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afraid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angry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apple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ask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baby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bad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bed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Bedouins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bird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bread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bus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butter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buy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car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car technician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chair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cheap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clean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clean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coat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coffee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cold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complain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cry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cucumber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dance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deaf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die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difficult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dirty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doctor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door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drink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eat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egg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end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expensive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far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father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fire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forget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Friday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friend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Gaza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give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give birth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gold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grandparent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happy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hat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hearing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horse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hot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house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proofErr w:type="gramEnd"/>
            <w:r w:rsidRPr="00115E61">
              <w:rPr>
                <w:rFonts w:ascii="Times New Roman" w:hAnsi="Times New Roman" w:cs="Times New Roman"/>
                <w:sz w:val="24"/>
                <w:szCs w:val="24"/>
              </w:rPr>
              <w:t xml:space="preserve"> much?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hungry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important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Jerusalem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kitchen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knife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laugh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learn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Lebanon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lemon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look for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love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man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maybe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at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Monday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money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moon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morning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near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night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oil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old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old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olive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onion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orange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Palestinian authority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pants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phone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pray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pretty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remember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rest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rich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run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sad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salt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Saturday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school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sea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seamstress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see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sell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Sheick</w:t>
            </w:r>
            <w:proofErr w:type="spellEnd"/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shoes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short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shout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sibling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sick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sit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smart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sorry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stand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stop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street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stupid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sugar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Sulha</w:t>
            </w:r>
            <w:proofErr w:type="spellEnd"/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sun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Sunday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tea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teacher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teaspoon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ten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think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thirsty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thousand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Thursday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tired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today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train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truck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Tuesday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TV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twenty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ugly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understand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wait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wash(</w:t>
            </w:r>
            <w:proofErr w:type="spellStart"/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ones'self</w:t>
            </w:r>
            <w:proofErr w:type="spellEnd"/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wedding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Wednesday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proofErr w:type="gramEnd"/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  <w:proofErr w:type="gramEnd"/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window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woman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orker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2F6426" w:rsidRPr="00115E61" w:rsidTr="00CC5E46"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E61">
              <w:rPr>
                <w:rFonts w:ascii="Times New Roman" w:hAnsi="Times New Roman" w:cs="Times New Roman"/>
                <w:sz w:val="24"/>
                <w:szCs w:val="24"/>
              </w:rPr>
              <w:t>yesterday</w:t>
            </w: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8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9" w:type="dxa"/>
          </w:tcPr>
          <w:p w:rsidR="002F6426" w:rsidRPr="00115E61" w:rsidRDefault="002F6426" w:rsidP="00CC5E46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F6426" w:rsidRDefault="002F6426" w:rsidP="002F6426">
      <w:pPr>
        <w:spacing w:before="240"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2F6426" w:rsidRPr="00115E61" w:rsidRDefault="002F6426" w:rsidP="002F6426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Appendix B</w:t>
      </w:r>
    </w:p>
    <w:p w:rsidR="002F6426" w:rsidRPr="00115E61" w:rsidDel="00115E61" w:rsidRDefault="002F6426" w:rsidP="002F6426">
      <w:pPr>
        <w:spacing w:before="240"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licitation sentences</w:t>
      </w:r>
    </w:p>
    <w:tbl>
      <w:tblPr>
        <w:tblW w:w="4600" w:type="dxa"/>
        <w:tblInd w:w="108" w:type="dxa"/>
        <w:tblLook w:val="0000" w:firstRow="0" w:lastRow="0" w:firstColumn="0" w:lastColumn="0" w:noHBand="0" w:noVBand="0"/>
      </w:tblPr>
      <w:tblGrid>
        <w:gridCol w:w="1012"/>
        <w:gridCol w:w="3588"/>
      </w:tblGrid>
      <w:tr w:rsidR="002F6426" w:rsidRPr="00607EF3" w:rsidTr="00CC5E46">
        <w:trPr>
          <w:trHeight w:val="26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jc w:val="right"/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1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A woman puts box on table</w:t>
            </w:r>
          </w:p>
        </w:tc>
      </w:tr>
      <w:tr w:rsidR="002F6426" w:rsidRPr="00607EF3" w:rsidTr="00CC5E46">
        <w:trPr>
          <w:trHeight w:val="26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jc w:val="right"/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2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A woman gives a shirt to man</w:t>
            </w:r>
          </w:p>
        </w:tc>
      </w:tr>
      <w:tr w:rsidR="002F6426" w:rsidRPr="00607EF3" w:rsidTr="00CC5E46">
        <w:trPr>
          <w:trHeight w:val="26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jc w:val="right"/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3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A girl drags a shopping cart</w:t>
            </w:r>
          </w:p>
        </w:tc>
      </w:tr>
      <w:tr w:rsidR="002F6426" w:rsidRPr="00607EF3" w:rsidTr="00CC5E46">
        <w:trPr>
          <w:trHeight w:val="26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jc w:val="right"/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4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A woman looks at man</w:t>
            </w:r>
          </w:p>
        </w:tc>
      </w:tr>
      <w:tr w:rsidR="002F6426" w:rsidRPr="00607EF3" w:rsidTr="00CC5E46">
        <w:trPr>
          <w:trHeight w:val="26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jc w:val="right"/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5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A bottle falls</w:t>
            </w:r>
          </w:p>
        </w:tc>
      </w:tr>
      <w:tr w:rsidR="002F6426" w:rsidRPr="00607EF3" w:rsidTr="00CC5E46">
        <w:trPr>
          <w:trHeight w:val="26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jc w:val="right"/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6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A girl falls</w:t>
            </w:r>
          </w:p>
        </w:tc>
      </w:tr>
      <w:tr w:rsidR="002F6426" w:rsidRPr="00607EF3" w:rsidTr="00CC5E46">
        <w:trPr>
          <w:trHeight w:val="26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jc w:val="right"/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7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A woman rolls a ball</w:t>
            </w:r>
          </w:p>
        </w:tc>
      </w:tr>
      <w:tr w:rsidR="002F6426" w:rsidRPr="00607EF3" w:rsidTr="00CC5E46">
        <w:trPr>
          <w:trHeight w:val="26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jc w:val="right"/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8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A woman takes a pair of scissors from a girl</w:t>
            </w:r>
          </w:p>
        </w:tc>
      </w:tr>
      <w:tr w:rsidR="002F6426" w:rsidRPr="00607EF3" w:rsidTr="00CC5E46">
        <w:trPr>
          <w:trHeight w:val="26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jc w:val="right"/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9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A man taps on watermelon</w:t>
            </w:r>
          </w:p>
        </w:tc>
      </w:tr>
      <w:tr w:rsidR="002F6426" w:rsidRPr="00607EF3" w:rsidTr="00CC5E46">
        <w:trPr>
          <w:trHeight w:val="26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jc w:val="right"/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10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A girl pulls a man by the arm</w:t>
            </w:r>
          </w:p>
        </w:tc>
      </w:tr>
      <w:tr w:rsidR="002F6426" w:rsidRPr="00607EF3" w:rsidTr="00CC5E46">
        <w:trPr>
          <w:trHeight w:val="26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jc w:val="right"/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11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Water spills</w:t>
            </w:r>
          </w:p>
        </w:tc>
      </w:tr>
      <w:tr w:rsidR="002F6426" w:rsidRPr="00607EF3" w:rsidTr="00CC5E46">
        <w:trPr>
          <w:trHeight w:val="26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jc w:val="right"/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12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A man stands up</w:t>
            </w:r>
          </w:p>
        </w:tc>
      </w:tr>
      <w:tr w:rsidR="002F6426" w:rsidRPr="00607EF3" w:rsidTr="00CC5E46">
        <w:trPr>
          <w:trHeight w:val="26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jc w:val="right"/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13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A girl runs in circles</w:t>
            </w:r>
          </w:p>
        </w:tc>
      </w:tr>
      <w:tr w:rsidR="002F6426" w:rsidRPr="00607EF3" w:rsidTr="00CC5E46">
        <w:trPr>
          <w:trHeight w:val="26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jc w:val="right"/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14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A man shows a picture to a woman</w:t>
            </w:r>
          </w:p>
        </w:tc>
      </w:tr>
      <w:tr w:rsidR="002F6426" w:rsidRPr="00607EF3" w:rsidTr="00CC5E46">
        <w:trPr>
          <w:trHeight w:val="26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jc w:val="right"/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15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A girl tears a sheet of paper</w:t>
            </w:r>
          </w:p>
        </w:tc>
      </w:tr>
      <w:tr w:rsidR="002F6426" w:rsidRPr="00607EF3" w:rsidTr="00CC5E46">
        <w:trPr>
          <w:trHeight w:val="26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jc w:val="right"/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16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A woman pushes a girl</w:t>
            </w:r>
          </w:p>
        </w:tc>
      </w:tr>
      <w:tr w:rsidR="002F6426" w:rsidRPr="00607EF3" w:rsidTr="00CC5E46">
        <w:trPr>
          <w:trHeight w:val="26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jc w:val="right"/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17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A plastic bag floats in the air</w:t>
            </w:r>
          </w:p>
        </w:tc>
      </w:tr>
      <w:tr w:rsidR="002F6426" w:rsidRPr="00607EF3" w:rsidTr="00CC5E46">
        <w:trPr>
          <w:trHeight w:val="26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jc w:val="right"/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18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A woman runs</w:t>
            </w:r>
          </w:p>
        </w:tc>
      </w:tr>
      <w:tr w:rsidR="002F6426" w:rsidRPr="00607EF3" w:rsidTr="00CC5E46">
        <w:trPr>
          <w:trHeight w:val="26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jc w:val="right"/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19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A woman walks</w:t>
            </w:r>
          </w:p>
        </w:tc>
      </w:tr>
      <w:tr w:rsidR="002F6426" w:rsidRPr="00607EF3" w:rsidTr="00CC5E46">
        <w:trPr>
          <w:trHeight w:val="26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jc w:val="right"/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lastRenderedPageBreak/>
              <w:t>20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A man throws a ball to a girl</w:t>
            </w:r>
          </w:p>
        </w:tc>
      </w:tr>
      <w:tr w:rsidR="002F6426" w:rsidRPr="00607EF3" w:rsidTr="00CC5E46">
        <w:trPr>
          <w:trHeight w:val="26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jc w:val="right"/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21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A man washes dishes</w:t>
            </w:r>
          </w:p>
        </w:tc>
      </w:tr>
      <w:tr w:rsidR="002F6426" w:rsidRPr="00607EF3" w:rsidTr="00CC5E46">
        <w:trPr>
          <w:trHeight w:val="26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jc w:val="right"/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22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A girl brushes a woman's hair</w:t>
            </w:r>
          </w:p>
        </w:tc>
      </w:tr>
      <w:tr w:rsidR="002F6426" w:rsidRPr="00607EF3" w:rsidTr="00CC5E46">
        <w:trPr>
          <w:trHeight w:val="26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jc w:val="right"/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23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A ball bounces</w:t>
            </w:r>
          </w:p>
        </w:tc>
      </w:tr>
      <w:tr w:rsidR="002F6426" w:rsidRPr="00607EF3" w:rsidTr="00CC5E46">
        <w:trPr>
          <w:trHeight w:val="26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jc w:val="right"/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24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A man sleeps</w:t>
            </w:r>
          </w:p>
        </w:tc>
      </w:tr>
      <w:tr w:rsidR="002F6426" w:rsidRPr="00607EF3" w:rsidTr="00CC5E46">
        <w:trPr>
          <w:trHeight w:val="26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jc w:val="right"/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25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A man puts a book on a shelf</w:t>
            </w:r>
          </w:p>
        </w:tc>
      </w:tr>
      <w:tr w:rsidR="002F6426" w:rsidRPr="00607EF3" w:rsidTr="00CC5E46">
        <w:trPr>
          <w:trHeight w:val="26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jc w:val="right"/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26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A girl feeds a woman</w:t>
            </w:r>
          </w:p>
        </w:tc>
      </w:tr>
      <w:tr w:rsidR="002F6426" w:rsidRPr="00607EF3" w:rsidTr="00CC5E46">
        <w:trPr>
          <w:trHeight w:val="26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jc w:val="right"/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27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A woman writes on a piece of paper</w:t>
            </w:r>
          </w:p>
        </w:tc>
      </w:tr>
      <w:tr w:rsidR="002F6426" w:rsidRPr="00607EF3" w:rsidTr="00CC5E46">
        <w:trPr>
          <w:trHeight w:val="26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jc w:val="right"/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28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A man taps a girl on the shoulder</w:t>
            </w:r>
          </w:p>
        </w:tc>
      </w:tr>
      <w:tr w:rsidR="002F6426" w:rsidRPr="00607EF3" w:rsidTr="00CC5E46">
        <w:trPr>
          <w:trHeight w:val="26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jc w:val="right"/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29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A ball rolls</w:t>
            </w:r>
          </w:p>
        </w:tc>
      </w:tr>
      <w:tr w:rsidR="002F6426" w:rsidRPr="00607EF3" w:rsidTr="00CC5E46">
        <w:trPr>
          <w:trHeight w:val="26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jc w:val="right"/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30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6426" w:rsidRPr="00607EF3" w:rsidRDefault="002F6426" w:rsidP="00CC5E46">
            <w:pPr>
              <w:rPr>
                <w:rFonts w:ascii="Arial" w:hAnsi="Arial"/>
                <w:color w:val="000000"/>
              </w:rPr>
            </w:pPr>
            <w:r w:rsidRPr="00607EF3">
              <w:rPr>
                <w:rFonts w:ascii="Arial" w:hAnsi="Arial"/>
                <w:color w:val="000000"/>
              </w:rPr>
              <w:t>A girl cries</w:t>
            </w:r>
          </w:p>
        </w:tc>
      </w:tr>
    </w:tbl>
    <w:p w:rsidR="002F6426" w:rsidRDefault="002F6426" w:rsidP="002F6426">
      <w:pPr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A94B8E" w:rsidRDefault="00A94B8E">
      <w:bookmarkStart w:id="0" w:name="_GoBack"/>
      <w:bookmarkEnd w:id="0"/>
    </w:p>
    <w:sectPr w:rsidR="00A94B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426"/>
    <w:rsid w:val="002F6426"/>
    <w:rsid w:val="00A94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4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642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table" w:styleId="TableGrid">
    <w:name w:val="Table Grid"/>
    <w:basedOn w:val="TableNormal"/>
    <w:uiPriority w:val="59"/>
    <w:rsid w:val="002F64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4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642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table" w:styleId="TableGrid">
    <w:name w:val="Table Grid"/>
    <w:basedOn w:val="TableNormal"/>
    <w:uiPriority w:val="59"/>
    <w:rsid w:val="002F64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D9D80642-6448-48F5-B581-1AA5DFBEA652}"/>
</file>

<file path=customXml/itemProps2.xml><?xml version="1.0" encoding="utf-8"?>
<ds:datastoreItem xmlns:ds="http://schemas.openxmlformats.org/officeDocument/2006/customXml" ds:itemID="{9E504818-D1E6-442E-9173-65F89F1611B9}"/>
</file>

<file path=customXml/itemProps3.xml><?xml version="1.0" encoding="utf-8"?>
<ds:datastoreItem xmlns:ds="http://schemas.openxmlformats.org/officeDocument/2006/customXml" ds:itemID="{19F8B1F2-40BF-443C-A376-91061C1BEEE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19</Words>
  <Characters>1821</Characters>
  <Application>Microsoft Office Word</Application>
  <DocSecurity>0</DocSecurity>
  <Lines>15</Lines>
  <Paragraphs>4</Paragraphs>
  <ScaleCrop>false</ScaleCrop>
  <Company>Frontiers Media SA</Company>
  <LinksUpToDate>false</LinksUpToDate>
  <CharactersWithSpaces>2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4-05-13T09:39:00Z</dcterms:created>
  <dcterms:modified xsi:type="dcterms:W3CDTF">2014-05-13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